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S5:</w:t>
      </w:r>
      <w:r>
        <w:rPr/>
        <w:t xml:space="preserve"> GO Terms Significantly Enriched in Target Genes of TFs with 10 or more Regulators as Compared to Targets of TFs with 2 or less Regulator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08"/>
        <w:gridCol w:w="1470"/>
        <w:gridCol w:w="774"/>
        <w:gridCol w:w="1296"/>
        <w:gridCol w:w="1008"/>
      </w:tblGrid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O term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O term ID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# of genes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ld enrichmen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P-value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Cell peripher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GO:007194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20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3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0.0023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fungal-type cell wall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GO:000927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5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6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0.0042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External encapsulating structur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GO:003031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5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6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0.0052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Cell wall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GO:000561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5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6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0.0052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Oxidoreductase activit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GO:001649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11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4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0.0058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Inorganic cation transmembrane transporter activit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GO:002289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5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6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0.0091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Oxidation reduction process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GO:005511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14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3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0.0096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Plasma membran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GO:000588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13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3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0.0099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Transporter activit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GO:000521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13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3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0.018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Transmembrane transporter activit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GO:002285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11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3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0.019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Cation transport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GO:000681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6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4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0.022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Ion transport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GO:000681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8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3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0.023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substrate-specific transporter activit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GO:002289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12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3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0.024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Mitochondrial inner membran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GO:000574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7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4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0.024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substrate-specific transmembrane transporter activit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GO:002289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10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3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0.027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Organelle inner membran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GO:001986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7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4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0.034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Cation transmembrane transporter activit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GO:000832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5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4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0.035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Ion transmembrane transport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GO:003422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6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4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0.036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Homeostatic process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GO:004259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7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4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0.038</w:t>
            </w:r>
          </w:p>
        </w:tc>
      </w:tr>
      <w:tr>
        <w:trPr/>
        <w:tc>
          <w:tcPr>
            <w:tcW w:w="4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Ion transmembrane transporter activity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GO:001507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6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1.4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Arial"/>
              </w:rPr>
            </w:pPr>
            <w:r>
              <w:rPr>
                <w:rFonts w:cs="Courier New" w:ascii="Times" w:hAnsi="Times"/>
                <w:szCs w:val="18"/>
              </w:rPr>
              <w:t>0.04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1T20:06:00Z</dcterms:created>
  <dc:creator>me</dc:creator>
  <dc:description/>
  <cp:keywords/>
  <dc:language>en-US</dc:language>
  <cp:lastModifiedBy>yuxia</cp:lastModifiedBy>
  <dcterms:modified xsi:type="dcterms:W3CDTF">2012-07-05T22:35:00Z</dcterms:modified>
  <cp:revision>3</cp:revision>
  <dc:subject/>
  <dc:title>Supplementary Table 5: GO Terms Significantly Enriched in Target Genes of TFs with 10 or more Regulators as Compared to Targets of TFs with 2 or less Regulators</dc:title>
</cp:coreProperties>
</file>